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2CAD7" w14:textId="52DC743E" w:rsidR="006B2542" w:rsidRDefault="006B2542">
      <w:pPr>
        <w:rPr>
          <w:rFonts w:hint="eastAsia"/>
        </w:rPr>
      </w:pPr>
    </w:p>
    <w:p w14:paraId="1CD3DDC3" w14:textId="344DBBD5" w:rsidR="00CD5EB4" w:rsidRPr="00C63CDD" w:rsidRDefault="00CD5EB4" w:rsidP="00CD5EB4">
      <w:pPr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</w:pPr>
      <w:r w:rsidRPr="00C63CDD">
        <w:rPr>
          <w:rFonts w:ascii="Times New Roman" w:hAnsi="Times New Roman" w:cs="Times New Roman" w:hint="eastAsia"/>
          <w:b/>
          <w:color w:val="000000"/>
          <w:sz w:val="21"/>
          <w:szCs w:val="21"/>
          <w:shd w:val="clear" w:color="auto" w:fill="FFFFFF"/>
        </w:rPr>
        <w:t xml:space="preserve">Supplementary </w:t>
      </w:r>
      <w:bookmarkStart w:id="0" w:name="OLE_LINK78"/>
      <w:bookmarkStart w:id="1" w:name="OLE_LINK79"/>
      <w:r w:rsidRPr="00C63CDD"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 xml:space="preserve">Table </w:t>
      </w:r>
      <w:r w:rsidR="009E6024"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>1</w:t>
      </w:r>
      <w:bookmarkEnd w:id="0"/>
      <w:bookmarkEnd w:id="1"/>
      <w:r w:rsidR="00D77EF2">
        <w:rPr>
          <w:rFonts w:ascii="Times New Roman" w:hAnsi="Times New Roman" w:cs="Times New Roman"/>
          <w:b/>
          <w:color w:val="000000"/>
          <w:sz w:val="21"/>
          <w:szCs w:val="21"/>
          <w:shd w:val="clear" w:color="auto" w:fill="FFFFFF"/>
        </w:rPr>
        <w:t xml:space="preserve"> </w:t>
      </w:r>
      <w:r w:rsidRPr="00C63CDD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Sequences of primers used for </w:t>
      </w:r>
      <w:proofErr w:type="spellStart"/>
      <w:r w:rsidRPr="00C63CDD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>qRT</w:t>
      </w:r>
      <w:proofErr w:type="spellEnd"/>
      <w:r w:rsidRPr="00C63CDD">
        <w:rPr>
          <w:rFonts w:ascii="Times New Roman" w:hAnsi="Times New Roman" w:cs="Times New Roman"/>
          <w:bCs/>
          <w:color w:val="000000"/>
          <w:sz w:val="21"/>
          <w:szCs w:val="21"/>
          <w:shd w:val="clear" w:color="auto" w:fill="FFFFFF"/>
        </w:rPr>
        <w:t>-PCR analysis</w:t>
      </w:r>
    </w:p>
    <w:tbl>
      <w:tblPr>
        <w:tblStyle w:val="a3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152"/>
        <w:gridCol w:w="2977"/>
        <w:gridCol w:w="731"/>
      </w:tblGrid>
      <w:tr w:rsidR="00CD5EB4" w:rsidRPr="00CA5B04" w14:paraId="09AA82D3" w14:textId="77777777" w:rsidTr="00F571C6">
        <w:trPr>
          <w:trHeight w:val="624"/>
        </w:trPr>
        <w:tc>
          <w:tcPr>
            <w:tcW w:w="1668" w:type="dxa"/>
            <w:tcBorders>
              <w:bottom w:val="single" w:sz="4" w:space="0" w:color="auto"/>
            </w:tcBorders>
          </w:tcPr>
          <w:p w14:paraId="06EF53F7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Name</w:t>
            </w:r>
          </w:p>
        </w:tc>
        <w:tc>
          <w:tcPr>
            <w:tcW w:w="3152" w:type="dxa"/>
            <w:tcBorders>
              <w:bottom w:val="single" w:sz="4" w:space="0" w:color="auto"/>
            </w:tcBorders>
          </w:tcPr>
          <w:p w14:paraId="2674E135" w14:textId="77777777" w:rsidR="00CD5EB4" w:rsidRPr="00CA5B04" w:rsidRDefault="00CD5EB4" w:rsidP="00F571C6">
            <w:pPr>
              <w:ind w:firstLine="360"/>
              <w:jc w:val="center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Sequences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CF063C0" w14:textId="77777777" w:rsidR="00CD5EB4" w:rsidRPr="00CA5B04" w:rsidRDefault="00CD5EB4" w:rsidP="00F571C6">
            <w:pPr>
              <w:ind w:firstLine="360"/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5D2FB11D" w14:textId="77777777" w:rsidR="00CD5EB4" w:rsidRPr="00CA5B04" w:rsidRDefault="00CD5EB4" w:rsidP="00F571C6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Product</w:t>
            </w:r>
            <w:r>
              <w:rPr>
                <w:rFonts w:ascii="Times New Roman" w:hAnsi="Times New Roman" w:cs="Times New Roman"/>
                <w:sz w:val="15"/>
              </w:rPr>
              <w:t xml:space="preserve">            </w:t>
            </w:r>
            <w:r w:rsidRPr="00CA5B04">
              <w:rPr>
                <w:rFonts w:ascii="Times New Roman" w:hAnsi="Times New Roman" w:cs="Times New Roman"/>
                <w:sz w:val="15"/>
              </w:rPr>
              <w:t>size(bp)</w:t>
            </w:r>
          </w:p>
        </w:tc>
      </w:tr>
      <w:tr w:rsidR="00CD5EB4" w:rsidRPr="00CA5B04" w14:paraId="72DE4FED" w14:textId="77777777" w:rsidTr="00F571C6">
        <w:trPr>
          <w:trHeight w:val="624"/>
        </w:trPr>
        <w:tc>
          <w:tcPr>
            <w:tcW w:w="1668" w:type="dxa"/>
            <w:tcBorders>
              <w:top w:val="single" w:sz="4" w:space="0" w:color="auto"/>
            </w:tcBorders>
          </w:tcPr>
          <w:p w14:paraId="6D699198" w14:textId="276EDE53" w:rsidR="00CD5EB4" w:rsidRDefault="000E0C51" w:rsidP="00962645">
            <w:pPr>
              <w:ind w:firstLineChars="150" w:firstLine="360"/>
              <w:jc w:val="both"/>
              <w:rPr>
                <w:rFonts w:ascii="Arial" w:hAnsi="Arial" w:cs="Arial"/>
              </w:rPr>
            </w:pPr>
            <w:r>
              <w:rPr>
                <w:rFonts w:ascii="Times New Roman" w:hAnsi="Times New Roman" w:hint="eastAsia"/>
              </w:rPr>
              <w:t>NDRG1</w:t>
            </w:r>
          </w:p>
          <w:p w14:paraId="06037639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  <w:tcBorders>
              <w:top w:val="single" w:sz="4" w:space="0" w:color="auto"/>
            </w:tcBorders>
          </w:tcPr>
          <w:p w14:paraId="4DDB21E0" w14:textId="316C061E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 :5' </w:t>
            </w:r>
            <w:r w:rsidR="00A17658" w:rsidRPr="00A17658">
              <w:rPr>
                <w:rFonts w:ascii="Times New Roman" w:hAnsi="Times New Roman" w:cs="Times New Roman"/>
                <w:color w:val="000000" w:themeColor="text1"/>
                <w:sz w:val="15"/>
              </w:rPr>
              <w:t>CCAACAAAGACCACTCTCCTC</w:t>
            </w:r>
            <w:r w:rsidR="00A17658" w:rsidRPr="00A17658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AAF7EEA" w14:textId="14372BB9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 :5' </w:t>
            </w:r>
            <w:r w:rsidR="00A17658" w:rsidRPr="00A17658">
              <w:rPr>
                <w:rFonts w:ascii="Times New Roman" w:hAnsi="Times New Roman" w:cs="Times New Roman"/>
                <w:sz w:val="15"/>
              </w:rPr>
              <w:t>CCATGCCCTGCACGAAGTA</w:t>
            </w:r>
            <w:r w:rsidR="00A17658" w:rsidRPr="00A17658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69A4D077" w14:textId="027171D3" w:rsidR="00CD5EB4" w:rsidRPr="00CA5B04" w:rsidRDefault="00CD5EB4" w:rsidP="00F571C6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</w:t>
            </w:r>
            <w:r w:rsidR="00A17658">
              <w:rPr>
                <w:rFonts w:ascii="Times New Roman" w:hAnsi="Times New Roman" w:cs="Times New Roman"/>
                <w:sz w:val="15"/>
              </w:rPr>
              <w:t>06</w:t>
            </w:r>
          </w:p>
        </w:tc>
      </w:tr>
      <w:tr w:rsidR="00CD5EB4" w:rsidRPr="00CA5B04" w14:paraId="238D3EC7" w14:textId="77777777" w:rsidTr="00F571C6">
        <w:trPr>
          <w:trHeight w:val="624"/>
        </w:trPr>
        <w:tc>
          <w:tcPr>
            <w:tcW w:w="1668" w:type="dxa"/>
          </w:tcPr>
          <w:p w14:paraId="55AD2A1D" w14:textId="2C09EC60" w:rsidR="00CD5EB4" w:rsidRDefault="000E0C51" w:rsidP="00962645">
            <w:pPr>
              <w:ind w:firstLineChars="150" w:firstLine="360"/>
              <w:jc w:val="both"/>
              <w:rPr>
                <w:rFonts w:ascii="Arial" w:hAnsi="Arial" w:cs="Arial"/>
              </w:rPr>
            </w:pPr>
            <w:bookmarkStart w:id="2" w:name="OLE_LINK82"/>
            <w:bookmarkStart w:id="3" w:name="OLE_LINK83"/>
            <w:r>
              <w:rPr>
                <w:rFonts w:ascii="Times New Roman" w:hAnsi="Times New Roman" w:hint="eastAsia"/>
              </w:rPr>
              <w:t>CYBRD1</w:t>
            </w:r>
            <w:bookmarkEnd w:id="2"/>
            <w:bookmarkEnd w:id="3"/>
          </w:p>
          <w:p w14:paraId="6F356D7A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6FB5E471" w14:textId="446254B5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 :5' </w:t>
            </w:r>
            <w:r w:rsidR="00A17658" w:rsidRPr="00A17658">
              <w:rPr>
                <w:rFonts w:ascii="Times New Roman" w:hAnsi="Times New Roman" w:cs="Times New Roman"/>
                <w:color w:val="000000" w:themeColor="text1"/>
                <w:sz w:val="15"/>
              </w:rPr>
              <w:t>GCTCCGCTTTCTCTCCGAG</w:t>
            </w:r>
            <w:r w:rsidR="00A17658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3009BE75" w14:textId="6655B1CE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R :5' </w:t>
            </w:r>
            <w:r w:rsidR="00A17658" w:rsidRPr="00A17658">
              <w:rPr>
                <w:rFonts w:ascii="Times New Roman" w:hAnsi="Times New Roman" w:cs="Times New Roman"/>
                <w:color w:val="000000" w:themeColor="text1"/>
                <w:sz w:val="15"/>
              </w:rPr>
              <w:t>TGTCAATCCCATAAGTGCTGTTG</w:t>
            </w:r>
            <w:r w:rsidR="003C4D5A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731" w:type="dxa"/>
          </w:tcPr>
          <w:p w14:paraId="00DC6EA4" w14:textId="2CBCE97A" w:rsidR="00CD5EB4" w:rsidRPr="00CA5B04" w:rsidRDefault="003C4D5A" w:rsidP="00F571C6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99</w:t>
            </w:r>
          </w:p>
        </w:tc>
      </w:tr>
      <w:tr w:rsidR="00CD5EB4" w:rsidRPr="00CA5B04" w14:paraId="1073ED69" w14:textId="77777777" w:rsidTr="00F571C6">
        <w:trPr>
          <w:trHeight w:val="624"/>
        </w:trPr>
        <w:tc>
          <w:tcPr>
            <w:tcW w:w="1668" w:type="dxa"/>
          </w:tcPr>
          <w:p w14:paraId="7CAE30C8" w14:textId="1F47FF5A" w:rsidR="00CD5EB4" w:rsidRDefault="000E0C51" w:rsidP="00962645">
            <w:pPr>
              <w:ind w:firstLineChars="150" w:firstLine="360"/>
              <w:jc w:val="both"/>
              <w:rPr>
                <w:rFonts w:ascii="Arial" w:hAnsi="Arial" w:cs="Arial"/>
              </w:rPr>
            </w:pPr>
            <w:bookmarkStart w:id="4" w:name="OLE_LINK84"/>
            <w:bookmarkStart w:id="5" w:name="OLE_LINK85"/>
            <w:r>
              <w:rPr>
                <w:rFonts w:ascii="Times New Roman" w:hAnsi="Times New Roman" w:hint="eastAsia"/>
              </w:rPr>
              <w:t>MT2A</w:t>
            </w:r>
          </w:p>
          <w:bookmarkEnd w:id="4"/>
          <w:bookmarkEnd w:id="5"/>
          <w:p w14:paraId="419261DA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27C0CDBA" w14:textId="7777777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Pr="000C08F3">
              <w:rPr>
                <w:rFonts w:ascii="Times New Roman" w:hAnsi="Times New Roman" w:cs="Times New Roman"/>
                <w:color w:val="000000" w:themeColor="text1"/>
                <w:sz w:val="15"/>
              </w:rPr>
              <w:t>CGGAGTCTTCGGATAAGCTCT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3'</w:t>
            </w:r>
          </w:p>
        </w:tc>
        <w:tc>
          <w:tcPr>
            <w:tcW w:w="2977" w:type="dxa"/>
          </w:tcPr>
          <w:p w14:paraId="2AA110C5" w14:textId="77777777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 5'</w:t>
            </w:r>
            <w:r>
              <w:t xml:space="preserve"> </w:t>
            </w:r>
            <w:r w:rsidRPr="000C08F3">
              <w:rPr>
                <w:rFonts w:ascii="Times New Roman" w:hAnsi="Times New Roman" w:cs="Times New Roman"/>
                <w:sz w:val="15"/>
              </w:rPr>
              <w:t>TTTCCATCAAACATGGGCGAC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000D11E3" w14:textId="77777777" w:rsidR="00CD5EB4" w:rsidRPr="00CA5B04" w:rsidRDefault="00CD5EB4" w:rsidP="00F571C6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36</w:t>
            </w:r>
          </w:p>
        </w:tc>
      </w:tr>
      <w:tr w:rsidR="00CD5EB4" w:rsidRPr="00CA5B04" w14:paraId="1D26BC7C" w14:textId="77777777" w:rsidTr="00F571C6">
        <w:trPr>
          <w:trHeight w:val="624"/>
        </w:trPr>
        <w:tc>
          <w:tcPr>
            <w:tcW w:w="1668" w:type="dxa"/>
          </w:tcPr>
          <w:p w14:paraId="4A67949C" w14:textId="1121E0FE" w:rsidR="00CD5EB4" w:rsidRDefault="000E0C51" w:rsidP="00962645">
            <w:pPr>
              <w:ind w:firstLineChars="150" w:firstLine="360"/>
              <w:jc w:val="both"/>
              <w:rPr>
                <w:rFonts w:ascii="Arial" w:hAnsi="Arial" w:cs="Arial"/>
              </w:rPr>
            </w:pPr>
            <w:bookmarkStart w:id="6" w:name="OLE_LINK86"/>
            <w:bookmarkStart w:id="7" w:name="OLE_LINK87"/>
            <w:r>
              <w:rPr>
                <w:rFonts w:ascii="Times New Roman" w:hAnsi="Times New Roman" w:hint="eastAsia"/>
              </w:rPr>
              <w:t>CNIH3</w:t>
            </w:r>
          </w:p>
          <w:bookmarkEnd w:id="6"/>
          <w:bookmarkEnd w:id="7"/>
          <w:p w14:paraId="02BD0667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28AB43A2" w14:textId="2F95AEAC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="00CC1EF3" w:rsidRPr="00CC1EF3">
              <w:rPr>
                <w:rFonts w:ascii="Times New Roman" w:hAnsi="Times New Roman" w:cs="Times New Roman"/>
                <w:color w:val="000000" w:themeColor="text1"/>
                <w:sz w:val="15"/>
              </w:rPr>
              <w:t>TAGCTCAGAACTAGCCTACGA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4D4E69C1" w14:textId="2895775E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: 5' </w:t>
            </w:r>
            <w:r w:rsidR="00CC1EF3" w:rsidRPr="00CC1EF3">
              <w:rPr>
                <w:rFonts w:ascii="Times New Roman" w:hAnsi="Times New Roman" w:cs="Times New Roman"/>
                <w:sz w:val="15"/>
              </w:rPr>
              <w:t>GAAGGCCAGCTTACACCAGG</w:t>
            </w:r>
            <w:r w:rsidR="00CC1EF3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543C0208" w14:textId="73A5CA0A" w:rsidR="00CD5EB4" w:rsidRPr="00CA5B04" w:rsidRDefault="00CC1EF3" w:rsidP="00F571C6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99</w:t>
            </w:r>
          </w:p>
        </w:tc>
      </w:tr>
      <w:tr w:rsidR="00CD5EB4" w:rsidRPr="00CA5B04" w14:paraId="1D37CBBD" w14:textId="77777777" w:rsidTr="00F571C6">
        <w:trPr>
          <w:trHeight w:val="624"/>
        </w:trPr>
        <w:tc>
          <w:tcPr>
            <w:tcW w:w="1668" w:type="dxa"/>
          </w:tcPr>
          <w:p w14:paraId="721990C6" w14:textId="06D49312" w:rsidR="00CD5EB4" w:rsidRDefault="000E0C51" w:rsidP="00962645">
            <w:pPr>
              <w:ind w:firstLineChars="150" w:firstLine="360"/>
              <w:rPr>
                <w:rFonts w:ascii="Arial" w:hAnsi="Arial" w:cs="Arial"/>
              </w:rPr>
            </w:pPr>
            <w:bookmarkStart w:id="8" w:name="OLE_LINK88"/>
            <w:bookmarkStart w:id="9" w:name="OLE_LINK89"/>
            <w:r>
              <w:rPr>
                <w:rFonts w:ascii="Times New Roman" w:hAnsi="Times New Roman" w:hint="eastAsia"/>
              </w:rPr>
              <w:t>DPYSL3</w:t>
            </w:r>
          </w:p>
          <w:bookmarkEnd w:id="8"/>
          <w:bookmarkEnd w:id="9"/>
          <w:p w14:paraId="59D3F0D1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32CA698E" w14:textId="1B3F9445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="00CC1EF3" w:rsidRPr="00CC1EF3">
              <w:rPr>
                <w:rFonts w:ascii="Times New Roman" w:hAnsi="Times New Roman" w:cs="Times New Roman"/>
                <w:color w:val="000000" w:themeColor="text1"/>
                <w:sz w:val="15"/>
              </w:rPr>
              <w:t>CCTCGGCATAGATGGAACCC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1A402815" w14:textId="3CC50800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:5' </w:t>
            </w:r>
            <w:r w:rsidR="00AD38E3" w:rsidRPr="00AD38E3">
              <w:rPr>
                <w:rFonts w:ascii="Times New Roman" w:hAnsi="Times New Roman" w:cs="Times New Roman"/>
                <w:sz w:val="15"/>
              </w:rPr>
              <w:t>CAGCAAGGAGTTGATGTAGTCC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2A4E69A6" w14:textId="77777777" w:rsidR="00CD5EB4" w:rsidRPr="00CA5B04" w:rsidRDefault="00CD5EB4" w:rsidP="00F571C6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00</w:t>
            </w:r>
          </w:p>
        </w:tc>
      </w:tr>
      <w:tr w:rsidR="00CD5EB4" w:rsidRPr="00CA5B04" w14:paraId="6F078922" w14:textId="77777777" w:rsidTr="00F571C6">
        <w:trPr>
          <w:trHeight w:val="624"/>
        </w:trPr>
        <w:tc>
          <w:tcPr>
            <w:tcW w:w="1668" w:type="dxa"/>
          </w:tcPr>
          <w:p w14:paraId="008FE19D" w14:textId="0A80FE80" w:rsidR="00CD5EB4" w:rsidRDefault="000E0C51" w:rsidP="00F571C6">
            <w:pPr>
              <w:ind w:firstLineChars="150" w:firstLine="360"/>
              <w:rPr>
                <w:rFonts w:ascii="Arial" w:hAnsi="Arial" w:cs="Arial"/>
              </w:rPr>
            </w:pPr>
            <w:bookmarkStart w:id="10" w:name="OLE_LINK90"/>
            <w:bookmarkStart w:id="11" w:name="OLE_LINK91"/>
            <w:r>
              <w:rPr>
                <w:rFonts w:ascii="Times New Roman" w:hAnsi="Times New Roman" w:hint="eastAsia"/>
              </w:rPr>
              <w:t>CARMIL1</w:t>
            </w:r>
            <w:bookmarkEnd w:id="10"/>
            <w:bookmarkEnd w:id="11"/>
          </w:p>
          <w:p w14:paraId="2ACEF03F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5FE35ACE" w14:textId="27B6EBF7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F: 5' </w:t>
            </w:r>
            <w:r w:rsidR="006A0DE5" w:rsidRPr="006A0DE5">
              <w:rPr>
                <w:rFonts w:ascii="Times New Roman" w:hAnsi="Times New Roman" w:cs="Times New Roman"/>
                <w:color w:val="000000" w:themeColor="text1"/>
                <w:sz w:val="15"/>
              </w:rPr>
              <w:t>GAGATTCATGGCGTCGTTTGC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301F85D6" w14:textId="31B41C71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 xml:space="preserve">R:5' </w:t>
            </w:r>
            <w:r w:rsidR="006A0DE5" w:rsidRPr="006A0DE5">
              <w:rPr>
                <w:rFonts w:ascii="Times New Roman" w:hAnsi="Times New Roman" w:cs="Times New Roman"/>
                <w:sz w:val="15"/>
              </w:rPr>
              <w:t>CACCTCACTCACGTCCTCG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445E419A" w14:textId="43FD3E0B" w:rsidR="00CD5EB4" w:rsidRPr="00CA5B0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1</w:t>
            </w:r>
            <w:r>
              <w:rPr>
                <w:rFonts w:ascii="Times New Roman" w:hAnsi="Times New Roman" w:cs="Times New Roman"/>
                <w:sz w:val="15"/>
              </w:rPr>
              <w:t>0</w:t>
            </w:r>
            <w:r w:rsidR="006A0DE5">
              <w:rPr>
                <w:rFonts w:ascii="Times New Roman" w:hAnsi="Times New Roman" w:cs="Times New Roman"/>
                <w:sz w:val="15"/>
              </w:rPr>
              <w:t>5</w:t>
            </w:r>
          </w:p>
        </w:tc>
      </w:tr>
      <w:tr w:rsidR="00CD5EB4" w:rsidRPr="00CA5B04" w14:paraId="56FA4259" w14:textId="77777777" w:rsidTr="00F571C6">
        <w:trPr>
          <w:trHeight w:val="624"/>
        </w:trPr>
        <w:tc>
          <w:tcPr>
            <w:tcW w:w="1668" w:type="dxa"/>
          </w:tcPr>
          <w:p w14:paraId="0F24D58A" w14:textId="51702896" w:rsidR="00CD5EB4" w:rsidRDefault="000E0C51" w:rsidP="00F571C6">
            <w:pPr>
              <w:ind w:firstLineChars="150" w:firstLine="360"/>
              <w:rPr>
                <w:rFonts w:ascii="Arial" w:hAnsi="Arial" w:cs="Arial"/>
              </w:rPr>
            </w:pPr>
            <w:bookmarkStart w:id="12" w:name="OLE_LINK92"/>
            <w:bookmarkStart w:id="13" w:name="OLE_LINK93"/>
            <w:r>
              <w:rPr>
                <w:rFonts w:ascii="Times New Roman" w:hAnsi="Times New Roman" w:hint="eastAsia"/>
              </w:rPr>
              <w:t>ERBB</w:t>
            </w:r>
            <w:r>
              <w:rPr>
                <w:rFonts w:ascii="Times New Roman" w:hAnsi="Times New Roman"/>
              </w:rPr>
              <w:t>4</w:t>
            </w:r>
            <w:bookmarkEnd w:id="12"/>
            <w:bookmarkEnd w:id="13"/>
          </w:p>
          <w:p w14:paraId="1320D019" w14:textId="77777777" w:rsidR="00CD5EB4" w:rsidRPr="00CA5B04" w:rsidRDefault="00CD5EB4" w:rsidP="00F571C6">
            <w:pPr>
              <w:ind w:firstLine="360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3152" w:type="dxa"/>
          </w:tcPr>
          <w:p w14:paraId="6CDC1510" w14:textId="0C087A28" w:rsidR="00CD5EB4" w:rsidRPr="00CA5B04" w:rsidRDefault="00CD5EB4" w:rsidP="00F571C6">
            <w:pPr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F:5'</w:t>
            </w:r>
            <w:r w:rsidR="006A0DE5">
              <w:t xml:space="preserve"> </w:t>
            </w:r>
            <w:r w:rsidR="006A0DE5" w:rsidRPr="006A0DE5">
              <w:rPr>
                <w:rFonts w:ascii="Times New Roman" w:hAnsi="Times New Roman" w:cs="Times New Roman"/>
                <w:color w:val="000000" w:themeColor="text1"/>
                <w:sz w:val="15"/>
              </w:rPr>
              <w:t>GCAGATGCTACGGACCTTACG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3'</w:t>
            </w:r>
          </w:p>
        </w:tc>
        <w:tc>
          <w:tcPr>
            <w:tcW w:w="2977" w:type="dxa"/>
          </w:tcPr>
          <w:p w14:paraId="5220F9AD" w14:textId="2C752682" w:rsidR="00CD5EB4" w:rsidRPr="00CA5B0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>R: 5'</w:t>
            </w:r>
            <w:r>
              <w:t xml:space="preserve"> </w:t>
            </w:r>
            <w:r w:rsidR="006A0DE5" w:rsidRPr="006A0DE5">
              <w:rPr>
                <w:rFonts w:ascii="Times New Roman" w:hAnsi="Times New Roman" w:cs="Times New Roman"/>
                <w:color w:val="000000" w:themeColor="text1"/>
                <w:sz w:val="15"/>
              </w:rPr>
              <w:t>GACACTGAGTAACACATGCTCC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</w:rPr>
              <w:t xml:space="preserve"> 3'</w:t>
            </w:r>
          </w:p>
        </w:tc>
        <w:tc>
          <w:tcPr>
            <w:tcW w:w="731" w:type="dxa"/>
          </w:tcPr>
          <w:p w14:paraId="56174D38" w14:textId="60192316" w:rsidR="00CD5EB4" w:rsidRPr="00CA5B04" w:rsidRDefault="006A0DE5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32</w:t>
            </w:r>
          </w:p>
        </w:tc>
      </w:tr>
      <w:tr w:rsidR="00CD5EB4" w:rsidRPr="00CA5B04" w14:paraId="53F9FEA8" w14:textId="77777777" w:rsidTr="00F571C6">
        <w:trPr>
          <w:trHeight w:val="624"/>
        </w:trPr>
        <w:tc>
          <w:tcPr>
            <w:tcW w:w="1668" w:type="dxa"/>
          </w:tcPr>
          <w:p w14:paraId="59D0247A" w14:textId="1E6C5DEC" w:rsidR="00CD5EB4" w:rsidRDefault="000E0C51" w:rsidP="00F571C6">
            <w:pPr>
              <w:ind w:firstLineChars="150" w:firstLine="360"/>
              <w:rPr>
                <w:rFonts w:ascii="Arial" w:hAnsi="Arial" w:cs="Arial"/>
              </w:rPr>
            </w:pPr>
            <w:bookmarkStart w:id="14" w:name="OLE_LINK94"/>
            <w:bookmarkStart w:id="15" w:name="OLE_LINK95"/>
            <w:r>
              <w:rPr>
                <w:rFonts w:ascii="Times New Roman" w:hAnsi="Times New Roman" w:hint="eastAsia"/>
              </w:rPr>
              <w:t>ANK3</w:t>
            </w:r>
          </w:p>
          <w:bookmarkEnd w:id="14"/>
          <w:bookmarkEnd w:id="15"/>
          <w:p w14:paraId="2114357D" w14:textId="77777777" w:rsidR="00CD5EB4" w:rsidRDefault="00CD5EB4" w:rsidP="00F571C6">
            <w:pPr>
              <w:ind w:firstLine="360"/>
              <w:rPr>
                <w:rFonts w:cstheme="minorHAnsi"/>
                <w:szCs w:val="21"/>
              </w:rPr>
            </w:pPr>
          </w:p>
          <w:p w14:paraId="1F54B5BC" w14:textId="3D04065A" w:rsidR="00CD5EB4" w:rsidRDefault="000E0C51" w:rsidP="000E0C51">
            <w:pPr>
              <w:ind w:firstLineChars="150" w:firstLine="360"/>
              <w:rPr>
                <w:rFonts w:ascii="Arial" w:hAnsi="Arial" w:cs="Arial"/>
              </w:rPr>
            </w:pPr>
            <w:bookmarkStart w:id="16" w:name="OLE_LINK96"/>
            <w:bookmarkStart w:id="17" w:name="OLE_LINK97"/>
            <w:r>
              <w:rPr>
                <w:rFonts w:ascii="Times New Roman" w:hAnsi="Times New Roman" w:hint="eastAsia"/>
              </w:rPr>
              <w:t>B2M</w:t>
            </w:r>
            <w:bookmarkEnd w:id="16"/>
            <w:bookmarkEnd w:id="17"/>
          </w:p>
          <w:p w14:paraId="0FCC9F0D" w14:textId="77777777" w:rsidR="00CD5EB4" w:rsidRDefault="00CD5EB4" w:rsidP="00F571C6">
            <w:pPr>
              <w:ind w:firstLine="360"/>
              <w:rPr>
                <w:rFonts w:cstheme="minorHAnsi"/>
                <w:szCs w:val="21"/>
              </w:rPr>
            </w:pPr>
          </w:p>
          <w:p w14:paraId="37FE8094" w14:textId="08D5AEF0" w:rsidR="00CD5EB4" w:rsidRDefault="000E0C51" w:rsidP="000E0C51">
            <w:pPr>
              <w:ind w:firstLineChars="150" w:firstLine="360"/>
              <w:rPr>
                <w:rFonts w:ascii="Arial" w:hAnsi="Arial" w:cs="Arial"/>
              </w:rPr>
            </w:pPr>
            <w:bookmarkStart w:id="18" w:name="OLE_LINK98"/>
            <w:bookmarkStart w:id="19" w:name="OLE_LINK99"/>
            <w:r>
              <w:rPr>
                <w:rFonts w:ascii="Times New Roman" w:hAnsi="Times New Roman" w:hint="eastAsia"/>
              </w:rPr>
              <w:t>LRRTM4</w:t>
            </w:r>
          </w:p>
          <w:bookmarkEnd w:id="18"/>
          <w:bookmarkEnd w:id="19"/>
          <w:p w14:paraId="5B84C0A0" w14:textId="77777777" w:rsidR="000E0C51" w:rsidRDefault="000E0C51" w:rsidP="000E0C51">
            <w:pPr>
              <w:rPr>
                <w:rFonts w:cstheme="minorHAnsi" w:hint="eastAsia"/>
                <w:szCs w:val="21"/>
              </w:rPr>
            </w:pPr>
          </w:p>
          <w:p w14:paraId="74155A52" w14:textId="62A7003F" w:rsidR="00CD5EB4" w:rsidRDefault="000E0C51" w:rsidP="000E0C51">
            <w:pPr>
              <w:ind w:firstLineChars="150" w:firstLine="360"/>
              <w:rPr>
                <w:rFonts w:ascii="Arial" w:hAnsi="Arial" w:cs="Arial"/>
              </w:rPr>
            </w:pPr>
            <w:bookmarkStart w:id="20" w:name="OLE_LINK100"/>
            <w:bookmarkStart w:id="21" w:name="OLE_LINK101"/>
            <w:r>
              <w:rPr>
                <w:rFonts w:ascii="Times New Roman" w:hAnsi="Times New Roman" w:hint="eastAsia"/>
              </w:rPr>
              <w:t>SLIT2</w:t>
            </w:r>
          </w:p>
          <w:bookmarkEnd w:id="20"/>
          <w:bookmarkEnd w:id="21"/>
          <w:p w14:paraId="4040787F" w14:textId="77777777" w:rsidR="000E0C51" w:rsidRDefault="000E0C51" w:rsidP="00F571C6">
            <w:pPr>
              <w:ind w:firstLineChars="50" w:firstLine="120"/>
              <w:rPr>
                <w:rFonts w:ascii="Arial" w:hAnsi="Arial" w:cs="Arial"/>
              </w:rPr>
            </w:pPr>
          </w:p>
          <w:p w14:paraId="1E0ED499" w14:textId="6AD0C84C" w:rsidR="000E0C51" w:rsidRDefault="00962645" w:rsidP="00962645">
            <w:pPr>
              <w:ind w:firstLineChars="150" w:firstLine="360"/>
              <w:rPr>
                <w:rFonts w:ascii="Times New Roman" w:hAnsi="Times New Roman"/>
              </w:rPr>
            </w:pPr>
            <w:bookmarkStart w:id="22" w:name="OLE_LINK102"/>
            <w:bookmarkStart w:id="23" w:name="OLE_LINK103"/>
            <w:r>
              <w:rPr>
                <w:rFonts w:ascii="Times New Roman" w:hAnsi="Times New Roman" w:hint="eastAsia"/>
              </w:rPr>
              <w:t>EYA4</w:t>
            </w:r>
          </w:p>
          <w:bookmarkEnd w:id="22"/>
          <w:bookmarkEnd w:id="23"/>
          <w:p w14:paraId="66A1097D" w14:textId="77777777" w:rsidR="00962645" w:rsidRDefault="00962645" w:rsidP="00F571C6">
            <w:pPr>
              <w:ind w:firstLineChars="50" w:firstLine="120"/>
              <w:rPr>
                <w:rFonts w:cstheme="minorHAnsi"/>
                <w:szCs w:val="21"/>
              </w:rPr>
            </w:pPr>
          </w:p>
          <w:p w14:paraId="021DDACF" w14:textId="173EA98F" w:rsidR="005F6B2D" w:rsidRPr="005F6B2D" w:rsidRDefault="005F6B2D" w:rsidP="005F6B2D">
            <w:pPr>
              <w:ind w:firstLineChars="150" w:firstLine="360"/>
              <w:rPr>
                <w:rFonts w:ascii="Arial" w:hAnsi="Arial" w:cs="Arial" w:hint="eastAsia"/>
              </w:rPr>
            </w:pPr>
            <w:r w:rsidRPr="00060050">
              <w:rPr>
                <w:rFonts w:ascii="Arial" w:hAnsi="Arial" w:cs="Arial" w:hint="eastAsia"/>
              </w:rPr>
              <w:t>GAPDH</w:t>
            </w:r>
          </w:p>
        </w:tc>
        <w:tc>
          <w:tcPr>
            <w:tcW w:w="3152" w:type="dxa"/>
          </w:tcPr>
          <w:p w14:paraId="4E5FE0DC" w14:textId="1DFB459A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="006A0DE5">
              <w:t xml:space="preserve"> </w:t>
            </w:r>
            <w:r w:rsidR="006A0DE5" w:rsidRPr="006A0DE5">
              <w:rPr>
                <w:rFonts w:ascii="Times New Roman" w:hAnsi="Times New Roman" w:cs="Times New Roman"/>
                <w:sz w:val="15"/>
              </w:rPr>
              <w:t>GAAGATGCAATGACCGGGGA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4F423177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39706F08" w14:textId="7E66D975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="00143F50">
              <w:rPr>
                <w:rFonts w:ascii="Times New Roman" w:hAnsi="Times New Roman" w:cs="Times New Roman"/>
                <w:sz w:val="15"/>
              </w:rPr>
              <w:t xml:space="preserve"> </w:t>
            </w:r>
            <w:r w:rsidR="00143F50" w:rsidRPr="00143F50">
              <w:rPr>
                <w:rFonts w:ascii="Times New Roman" w:hAnsi="Times New Roman" w:cs="Times New Roman"/>
                <w:sz w:val="15"/>
              </w:rPr>
              <w:t xml:space="preserve">GAGGCTATCCAGCGTACTCCA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296066B7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72514807" w14:textId="2EDB6B71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="00143F50" w:rsidRPr="00143F50">
              <w:rPr>
                <w:rFonts w:ascii="Times New Roman" w:hAnsi="Times New Roman" w:cs="Times New Roman"/>
                <w:sz w:val="15"/>
              </w:rPr>
              <w:t>TTTTCCACGTCTCTTCAACCTC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334534AC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260B25">
              <w:rPr>
                <w:rFonts w:ascii="Times New Roman" w:hAnsi="Times New Roman" w:cs="Times New Roman"/>
                <w:sz w:val="15"/>
              </w:rPr>
              <w:tab/>
            </w:r>
            <w:r w:rsidRPr="00CA5B04">
              <w:rPr>
                <w:rFonts w:ascii="Times New Roman" w:hAnsi="Times New Roman" w:cs="Times New Roman"/>
                <w:sz w:val="15"/>
              </w:rPr>
              <w:t xml:space="preserve"> </w:t>
            </w:r>
          </w:p>
          <w:p w14:paraId="01027558" w14:textId="2B5923F9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="00E8680C" w:rsidRPr="00E8680C">
              <w:rPr>
                <w:rFonts w:ascii="Times New Roman" w:hAnsi="Times New Roman" w:cs="Times New Roman"/>
                <w:sz w:val="15"/>
              </w:rPr>
              <w:t>AGCTTAGACGAATTGACCTGAGC</w:t>
            </w:r>
            <w:r w:rsidRPr="00060050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0FEFCD97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53640813" w14:textId="14697954" w:rsidR="000E0C51" w:rsidRDefault="000E0C51" w:rsidP="000E0C51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="00E8680C" w:rsidRPr="00E8680C">
              <w:rPr>
                <w:rFonts w:ascii="Times New Roman" w:hAnsi="Times New Roman" w:cs="Times New Roman"/>
                <w:sz w:val="15"/>
              </w:rPr>
              <w:t>AGACTCAGTATTCGGGGATGC</w:t>
            </w:r>
            <w:r w:rsidRPr="00060050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243AF46C" w14:textId="77777777" w:rsidR="000E0C51" w:rsidRDefault="000E0C51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565C4FB0" w14:textId="46AA973B" w:rsidR="005F6B2D" w:rsidRPr="00CA5B04" w:rsidRDefault="005F6B2D" w:rsidP="00F571C6">
            <w:pPr>
              <w:rPr>
                <w:rFonts w:ascii="Times New Roman" w:hAnsi="Times New Roman" w:cs="Times New Roman" w:hint="eastAsia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F: 5'</w:t>
            </w:r>
            <w:r w:rsidRPr="00060050">
              <w:rPr>
                <w:rFonts w:ascii="Times New Roman" w:hAnsi="Times New Roman" w:cs="Times New Roman"/>
                <w:sz w:val="15"/>
              </w:rPr>
              <w:t xml:space="preserve">CTGGGCTACACTGAGCACC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2977" w:type="dxa"/>
          </w:tcPr>
          <w:p w14:paraId="2E69FEE9" w14:textId="563EC0AF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t xml:space="preserve"> </w:t>
            </w:r>
            <w:r w:rsidR="006A0DE5" w:rsidRPr="006A0DE5">
              <w:rPr>
                <w:rFonts w:ascii="Times New Roman" w:hAnsi="Times New Roman" w:cs="Times New Roman"/>
                <w:sz w:val="15"/>
              </w:rPr>
              <w:t>CTAAAGCCCATGTAACCCTCTG</w:t>
            </w:r>
            <w:r w:rsidRPr="00260B25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33650C22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468F45E0" w14:textId="17584CD5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 w:rsidR="00143F50">
              <w:t xml:space="preserve"> </w:t>
            </w:r>
            <w:r w:rsidR="00143F50" w:rsidRPr="00143F50">
              <w:rPr>
                <w:rFonts w:ascii="Times New Roman" w:hAnsi="Times New Roman" w:cs="Times New Roman"/>
                <w:sz w:val="15"/>
              </w:rPr>
              <w:t>CGGCAGGCATACTCATCTTTT</w:t>
            </w:r>
            <w:r w:rsidR="00143F50" w:rsidRPr="00143F50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01786DD5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041A347D" w14:textId="6DB9A8C2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="00E8680C" w:rsidRPr="00E8680C">
              <w:rPr>
                <w:rFonts w:ascii="Times New Roman" w:hAnsi="Times New Roman" w:cs="Times New Roman"/>
                <w:sz w:val="15"/>
              </w:rPr>
              <w:t>CGGCTCAATTCCTTGGATGTC</w:t>
            </w:r>
            <w:r w:rsidR="00E8680C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7C5C440C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7AAB853D" w14:textId="34940BC4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="00E8680C" w:rsidRPr="00E8680C">
              <w:rPr>
                <w:rFonts w:ascii="Times New Roman" w:hAnsi="Times New Roman" w:cs="Times New Roman"/>
                <w:sz w:val="15"/>
              </w:rPr>
              <w:t>CCGAAGGCAGTTTATCTTGTTGG</w:t>
            </w:r>
            <w:r w:rsidRPr="00060050"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  <w:p w14:paraId="12FFB711" w14:textId="77777777" w:rsidR="00CD5EB4" w:rsidRDefault="00CD5EB4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427BD627" w14:textId="61A859E6" w:rsidR="005F6B2D" w:rsidRDefault="000E0C51" w:rsidP="00F571C6">
            <w:pPr>
              <w:rPr>
                <w:rFonts w:ascii="Times New Roman" w:hAnsi="Times New Roman" w:cs="Times New Roman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="009B353E" w:rsidRPr="009B353E">
              <w:rPr>
                <w:rFonts w:ascii="Times New Roman" w:hAnsi="Times New Roman" w:cs="Times New Roman"/>
                <w:sz w:val="15"/>
              </w:rPr>
              <w:t>CCCAAATCGTAAGTGGGCAAG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  <w:r>
              <w:rPr>
                <w:rFonts w:ascii="Times New Roman" w:hAnsi="Times New Roman" w:cs="Times New Roman"/>
                <w:sz w:val="15"/>
              </w:rPr>
              <w:t xml:space="preserve">  </w:t>
            </w:r>
          </w:p>
          <w:p w14:paraId="7F1B69D0" w14:textId="77777777" w:rsidR="005F6B2D" w:rsidRDefault="005F6B2D" w:rsidP="00F571C6">
            <w:pPr>
              <w:rPr>
                <w:rFonts w:ascii="Times New Roman" w:hAnsi="Times New Roman" w:cs="Times New Roman"/>
                <w:sz w:val="15"/>
              </w:rPr>
            </w:pPr>
          </w:p>
          <w:p w14:paraId="21235FEF" w14:textId="12E046EB" w:rsidR="000E0C51" w:rsidRPr="00CA5B04" w:rsidRDefault="005F6B2D" w:rsidP="00F571C6">
            <w:pPr>
              <w:rPr>
                <w:rFonts w:ascii="Times New Roman" w:hAnsi="Times New Roman" w:cs="Times New Roman" w:hint="eastAsia"/>
                <w:sz w:val="15"/>
              </w:rPr>
            </w:pPr>
            <w:r w:rsidRPr="00CA5B04">
              <w:rPr>
                <w:rFonts w:ascii="Times New Roman" w:hAnsi="Times New Roman" w:cs="Times New Roman"/>
                <w:sz w:val="15"/>
              </w:rPr>
              <w:t>R:5'</w:t>
            </w:r>
            <w:r>
              <w:rPr>
                <w:rFonts w:ascii="Times New Roman" w:hAnsi="Times New Roman" w:cs="Times New Roman"/>
                <w:sz w:val="15"/>
              </w:rPr>
              <w:t xml:space="preserve"> </w:t>
            </w:r>
            <w:r w:rsidRPr="00060050">
              <w:rPr>
                <w:rFonts w:ascii="Times New Roman" w:hAnsi="Times New Roman" w:cs="Times New Roman"/>
                <w:sz w:val="15"/>
              </w:rPr>
              <w:t xml:space="preserve">AAGTGGTCGTTGAGGGCAATG </w:t>
            </w:r>
            <w:r w:rsidRPr="00CA5B04">
              <w:rPr>
                <w:rFonts w:ascii="Times New Roman" w:hAnsi="Times New Roman" w:cs="Times New Roman"/>
                <w:sz w:val="15"/>
              </w:rPr>
              <w:t>3'</w:t>
            </w:r>
          </w:p>
        </w:tc>
        <w:tc>
          <w:tcPr>
            <w:tcW w:w="731" w:type="dxa"/>
          </w:tcPr>
          <w:p w14:paraId="65242784" w14:textId="6ECD1C85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</w:t>
            </w:r>
            <w:r w:rsidR="00143F50">
              <w:rPr>
                <w:rFonts w:ascii="Times New Roman" w:hAnsi="Times New Roman" w:cs="Times New Roman"/>
                <w:sz w:val="15"/>
              </w:rPr>
              <w:t>01</w:t>
            </w:r>
          </w:p>
          <w:p w14:paraId="370CEF09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063AFE52" w14:textId="16B2E296" w:rsidR="00CD5EB4" w:rsidRDefault="00143F50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248</w:t>
            </w:r>
          </w:p>
          <w:p w14:paraId="203B3F4C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1BF8003B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2</w:t>
            </w:r>
            <w:r>
              <w:rPr>
                <w:rFonts w:ascii="Times New Roman" w:hAnsi="Times New Roman" w:cs="Times New Roman"/>
                <w:sz w:val="15"/>
              </w:rPr>
              <w:t>33</w:t>
            </w:r>
          </w:p>
          <w:p w14:paraId="142DA510" w14:textId="77777777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44A1D1D9" w14:textId="199CC1EC" w:rsidR="00CD5EB4" w:rsidRDefault="00CD5EB4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1</w:t>
            </w:r>
            <w:r w:rsidR="00E8680C">
              <w:rPr>
                <w:rFonts w:ascii="Times New Roman" w:hAnsi="Times New Roman" w:cs="Times New Roman"/>
                <w:sz w:val="15"/>
              </w:rPr>
              <w:t>9</w:t>
            </w:r>
            <w:r>
              <w:rPr>
                <w:rFonts w:ascii="Times New Roman" w:hAnsi="Times New Roman" w:cs="Times New Roman"/>
                <w:sz w:val="15"/>
              </w:rPr>
              <w:t>1</w:t>
            </w:r>
          </w:p>
          <w:p w14:paraId="7FCA78D5" w14:textId="77777777" w:rsidR="000E0C51" w:rsidRDefault="000E0C51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38F9644A" w14:textId="55C21E62" w:rsidR="000E0C51" w:rsidRDefault="009B353E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9</w:t>
            </w:r>
            <w:r w:rsidR="00192CAF">
              <w:rPr>
                <w:rFonts w:ascii="Times New Roman" w:hAnsi="Times New Roman" w:cs="Times New Roman"/>
                <w:sz w:val="15"/>
              </w:rPr>
              <w:t>1</w:t>
            </w:r>
          </w:p>
          <w:p w14:paraId="74413FDB" w14:textId="77777777" w:rsidR="005F6B2D" w:rsidRDefault="005F6B2D" w:rsidP="00F571C6">
            <w:pPr>
              <w:ind w:firstLineChars="150" w:firstLine="225"/>
              <w:rPr>
                <w:rFonts w:ascii="Times New Roman" w:hAnsi="Times New Roman" w:cs="Times New Roman"/>
                <w:sz w:val="15"/>
              </w:rPr>
            </w:pPr>
          </w:p>
          <w:p w14:paraId="3622112F" w14:textId="02569EEB" w:rsidR="005F6B2D" w:rsidRPr="00CA5B04" w:rsidRDefault="005F6B2D" w:rsidP="005F6B2D">
            <w:pPr>
              <w:ind w:firstLineChars="150" w:firstLine="225"/>
              <w:rPr>
                <w:rFonts w:ascii="Times New Roman" w:hAnsi="Times New Roman" w:cs="Times New Roman" w:hint="eastAsia"/>
                <w:sz w:val="15"/>
              </w:rPr>
            </w:pPr>
            <w:r>
              <w:rPr>
                <w:rFonts w:ascii="Times New Roman" w:hAnsi="Times New Roman" w:cs="Times New Roman"/>
                <w:sz w:val="15"/>
              </w:rPr>
              <w:t>101</w:t>
            </w:r>
          </w:p>
        </w:tc>
      </w:tr>
    </w:tbl>
    <w:p w14:paraId="38AB50EB" w14:textId="77777777" w:rsidR="00CD5EB4" w:rsidRDefault="00CD5EB4" w:rsidP="00CD5EB4"/>
    <w:p w14:paraId="6E645C11" w14:textId="1B2CE772" w:rsidR="006B2542" w:rsidRDefault="006B2542"/>
    <w:p w14:paraId="24B7D037" w14:textId="3ABB929E" w:rsidR="006B2542" w:rsidRDefault="006B2542"/>
    <w:p w14:paraId="48F4798F" w14:textId="65E84BB2" w:rsidR="006B2542" w:rsidRDefault="006B2542"/>
    <w:p w14:paraId="660493E5" w14:textId="27868EE7" w:rsidR="006B2542" w:rsidRDefault="00A17658">
      <w:r w:rsidRPr="00A17658">
        <w:tab/>
      </w:r>
    </w:p>
    <w:p w14:paraId="24CA9665" w14:textId="0AF876B6" w:rsidR="006B2542" w:rsidRDefault="006B2542"/>
    <w:p w14:paraId="78EEEBAC" w14:textId="00D4113C" w:rsidR="006B2542" w:rsidRDefault="006B2542"/>
    <w:p w14:paraId="62A5E610" w14:textId="1177E7A8" w:rsidR="006B2542" w:rsidRDefault="006B2542"/>
    <w:p w14:paraId="3FFECFEE" w14:textId="77777777" w:rsidR="006B2542" w:rsidRDefault="006B2542"/>
    <w:p w14:paraId="794C7494" w14:textId="05215305" w:rsidR="00620ECD" w:rsidRDefault="00620ECD"/>
    <w:p w14:paraId="6A7AA707" w14:textId="77777777" w:rsidR="00620ECD" w:rsidRDefault="00620ECD"/>
    <w:sectPr w:rsidR="00620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7CAB1" w14:textId="77777777" w:rsidR="00D95762" w:rsidRDefault="00D95762" w:rsidP="00CA5B04">
      <w:r>
        <w:separator/>
      </w:r>
    </w:p>
  </w:endnote>
  <w:endnote w:type="continuationSeparator" w:id="0">
    <w:p w14:paraId="282A6F4A" w14:textId="77777777" w:rsidR="00D95762" w:rsidRDefault="00D95762" w:rsidP="00CA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B9009" w14:textId="77777777" w:rsidR="00D95762" w:rsidRDefault="00D95762" w:rsidP="00CA5B04">
      <w:r>
        <w:separator/>
      </w:r>
    </w:p>
  </w:footnote>
  <w:footnote w:type="continuationSeparator" w:id="0">
    <w:p w14:paraId="18F099C1" w14:textId="77777777" w:rsidR="00D95762" w:rsidRDefault="00D95762" w:rsidP="00CA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1D5497C"/>
    <w:rsid w:val="00060050"/>
    <w:rsid w:val="000B63FF"/>
    <w:rsid w:val="000C08F3"/>
    <w:rsid w:val="000C1A62"/>
    <w:rsid w:val="000E0C51"/>
    <w:rsid w:val="000E4A1B"/>
    <w:rsid w:val="00143F50"/>
    <w:rsid w:val="00192CAF"/>
    <w:rsid w:val="00260B25"/>
    <w:rsid w:val="00262F1A"/>
    <w:rsid w:val="003244C7"/>
    <w:rsid w:val="00337653"/>
    <w:rsid w:val="003C4D5A"/>
    <w:rsid w:val="003E4813"/>
    <w:rsid w:val="00460E25"/>
    <w:rsid w:val="004C2E5C"/>
    <w:rsid w:val="00532C40"/>
    <w:rsid w:val="005F6B2D"/>
    <w:rsid w:val="00620ECD"/>
    <w:rsid w:val="006A0DE5"/>
    <w:rsid w:val="006A61C7"/>
    <w:rsid w:val="006B2542"/>
    <w:rsid w:val="006B72EA"/>
    <w:rsid w:val="007276C9"/>
    <w:rsid w:val="00742AC3"/>
    <w:rsid w:val="00775B7B"/>
    <w:rsid w:val="007D11D6"/>
    <w:rsid w:val="007E6161"/>
    <w:rsid w:val="008148ED"/>
    <w:rsid w:val="00922022"/>
    <w:rsid w:val="00962645"/>
    <w:rsid w:val="009B353E"/>
    <w:rsid w:val="009E6024"/>
    <w:rsid w:val="00A011BC"/>
    <w:rsid w:val="00A17658"/>
    <w:rsid w:val="00A40225"/>
    <w:rsid w:val="00A46523"/>
    <w:rsid w:val="00AB1A85"/>
    <w:rsid w:val="00AD38E3"/>
    <w:rsid w:val="00B27229"/>
    <w:rsid w:val="00B44DF0"/>
    <w:rsid w:val="00B67ADA"/>
    <w:rsid w:val="00C00794"/>
    <w:rsid w:val="00C20F5A"/>
    <w:rsid w:val="00C6058B"/>
    <w:rsid w:val="00C63CDD"/>
    <w:rsid w:val="00CA5B04"/>
    <w:rsid w:val="00CC1EF3"/>
    <w:rsid w:val="00CD5EB4"/>
    <w:rsid w:val="00D77EF2"/>
    <w:rsid w:val="00D95762"/>
    <w:rsid w:val="00DB5188"/>
    <w:rsid w:val="00E8680C"/>
    <w:rsid w:val="00EC56C8"/>
    <w:rsid w:val="00EF7E78"/>
    <w:rsid w:val="00F34907"/>
    <w:rsid w:val="00F81A31"/>
    <w:rsid w:val="00F86D4E"/>
    <w:rsid w:val="11D5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B529E7"/>
  <w15:docId w15:val="{B8A62F87-2FAC-4207-91D7-7EA7BA19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260B25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A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A5B04"/>
    <w:rPr>
      <w:rFonts w:asciiTheme="minorHAnsi" w:hAnsiTheme="minorHAnsi"/>
      <w:kern w:val="2"/>
      <w:sz w:val="18"/>
      <w:szCs w:val="18"/>
    </w:rPr>
  </w:style>
  <w:style w:type="paragraph" w:styleId="a6">
    <w:name w:val="footer"/>
    <w:basedOn w:val="a"/>
    <w:link w:val="a7"/>
    <w:rsid w:val="00CA5B0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A5B04"/>
    <w:rPr>
      <w:rFonts w:asciiTheme="minorHAnsi" w:hAnsiTheme="minorHAns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5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7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0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延茹</dc:creator>
  <cp:lastModifiedBy>Microsoft Office User</cp:lastModifiedBy>
  <cp:revision>7</cp:revision>
  <dcterms:created xsi:type="dcterms:W3CDTF">2023-10-28T12:56:00Z</dcterms:created>
  <dcterms:modified xsi:type="dcterms:W3CDTF">2023-10-28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